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D7D73" w14:textId="77777777" w:rsidR="00D85615" w:rsidRDefault="00D85615"/>
    <w:p w14:paraId="64B249E8" w14:textId="6C29D030" w:rsidR="008960C4" w:rsidRPr="00F24F86" w:rsidRDefault="005E0120" w:rsidP="008960C4">
      <w:pPr>
        <w:rPr>
          <w:rFonts w:ascii="Times New Roman" w:hAnsi="Times New Roman" w:cs="Times New Roman"/>
          <w:szCs w:val="22"/>
          <w:lang w:val="en-GB" w:bidi="ar-SA"/>
        </w:rPr>
      </w:pPr>
      <w:r>
        <w:rPr>
          <w:rFonts w:ascii="Times New Roman" w:hAnsi="Times New Roman" w:cs="Times New Roman"/>
          <w:b/>
          <w:bCs/>
          <w:szCs w:val="22"/>
          <w:lang w:val="en-GB" w:bidi="ar-SA"/>
        </w:rPr>
        <w:t>Table</w:t>
      </w:r>
      <w:r w:rsidR="008960C4" w:rsidRPr="00F24F86">
        <w:rPr>
          <w:rFonts w:ascii="Times New Roman" w:hAnsi="Times New Roman" w:cs="Times New Roman"/>
          <w:b/>
          <w:bCs/>
          <w:szCs w:val="22"/>
          <w:lang w:val="en-GB" w:bidi="ar-SA"/>
        </w:rPr>
        <w:t xml:space="preserve"> </w:t>
      </w:r>
      <w:r>
        <w:rPr>
          <w:rFonts w:ascii="Times New Roman" w:hAnsi="Times New Roman" w:cs="Times New Roman"/>
          <w:b/>
          <w:bCs/>
          <w:szCs w:val="22"/>
          <w:lang w:val="en-GB" w:bidi="ar-SA"/>
        </w:rPr>
        <w:t>S</w:t>
      </w:r>
      <w:r w:rsidR="00556660">
        <w:rPr>
          <w:rFonts w:ascii="Times New Roman" w:hAnsi="Times New Roman" w:cs="Times New Roman"/>
          <w:b/>
          <w:bCs/>
          <w:szCs w:val="22"/>
          <w:lang w:val="en-GB" w:bidi="ar-SA"/>
        </w:rPr>
        <w:t>2</w:t>
      </w:r>
      <w:r w:rsidR="008960C4" w:rsidRPr="00F24F86">
        <w:rPr>
          <w:rFonts w:ascii="Times New Roman" w:hAnsi="Times New Roman" w:cs="Times New Roman"/>
          <w:szCs w:val="22"/>
          <w:lang w:val="en-GB" w:bidi="ar-SA"/>
        </w:rPr>
        <w:t xml:space="preserve"> Association between admission number and admission rate</w:t>
      </w:r>
      <w:r w:rsidR="008960C4">
        <w:rPr>
          <w:rFonts w:ascii="Times New Roman" w:hAnsi="Times New Roman" w:cs="Times New Roman"/>
          <w:szCs w:val="22"/>
          <w:lang w:val="en-GB" w:bidi="ar-SA"/>
        </w:rPr>
        <w:t xml:space="preserve"> of migrant patients with</w:t>
      </w:r>
      <w:r w:rsidR="008960C4" w:rsidRPr="00F24F86">
        <w:rPr>
          <w:rFonts w:ascii="Times New Roman" w:hAnsi="Times New Roman" w:cs="Times New Roman"/>
          <w:szCs w:val="22"/>
          <w:lang w:val="en-GB" w:bidi="ar-SA"/>
        </w:rPr>
        <w:t xml:space="preserve"> </w:t>
      </w:r>
      <w:r w:rsidR="00140F4E" w:rsidRPr="00140F4E">
        <w:rPr>
          <w:rFonts w:ascii="Times New Roman" w:hAnsi="Times New Roman" w:cs="Times New Roman"/>
          <w:szCs w:val="22"/>
          <w:lang w:val="en-GB" w:bidi="ar-SA"/>
        </w:rPr>
        <w:t xml:space="preserve">communicable, non-communicable diseases, and obstetric conditions </w:t>
      </w:r>
      <w:r w:rsidR="008960C4" w:rsidRPr="00F24F86">
        <w:rPr>
          <w:rFonts w:ascii="Times New Roman" w:hAnsi="Times New Roman" w:cs="Times New Roman"/>
          <w:szCs w:val="22"/>
          <w:lang w:val="en-GB" w:bidi="ar-SA"/>
        </w:rPr>
        <w:t xml:space="preserve">and key predictor variables </w:t>
      </w:r>
    </w:p>
    <w:tbl>
      <w:tblPr>
        <w:tblStyle w:val="TableGrid"/>
        <w:tblW w:w="14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473"/>
        <w:gridCol w:w="1426"/>
        <w:gridCol w:w="1425"/>
        <w:gridCol w:w="1426"/>
        <w:gridCol w:w="1372"/>
        <w:gridCol w:w="1418"/>
        <w:gridCol w:w="1417"/>
        <w:gridCol w:w="1418"/>
        <w:gridCol w:w="1463"/>
      </w:tblGrid>
      <w:tr w:rsidR="00E76F9E" w:rsidRPr="00F24F86" w14:paraId="14867414" w14:textId="41BE292E" w:rsidTr="00E76F9E">
        <w:trPr>
          <w:trHeight w:val="213"/>
        </w:trPr>
        <w:tc>
          <w:tcPr>
            <w:tcW w:w="2092" w:type="dxa"/>
            <w:vMerge w:val="restart"/>
            <w:tcBorders>
              <w:top w:val="single" w:sz="4" w:space="0" w:color="auto"/>
            </w:tcBorders>
            <w:vAlign w:val="center"/>
          </w:tcPr>
          <w:p w14:paraId="26CA26A5" w14:textId="77777777" w:rsidR="00E76F9E" w:rsidRPr="00F24F86" w:rsidRDefault="00E76F9E" w:rsidP="00E76F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or variables</w:t>
            </w:r>
          </w:p>
        </w:tc>
        <w:tc>
          <w:tcPr>
            <w:tcW w:w="12838" w:type="dxa"/>
            <w:gridSpan w:val="9"/>
            <w:tcBorders>
              <w:top w:val="single" w:sz="4" w:space="0" w:color="auto"/>
            </w:tcBorders>
          </w:tcPr>
          <w:p w14:paraId="373EA7F9" w14:textId="7AFB3C82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variables</w:t>
            </w:r>
          </w:p>
        </w:tc>
      </w:tr>
      <w:tr w:rsidR="00E76F9E" w:rsidRPr="00F24F86" w14:paraId="37BC5F56" w14:textId="79BEC243" w:rsidTr="00731433">
        <w:trPr>
          <w:trHeight w:val="136"/>
        </w:trPr>
        <w:tc>
          <w:tcPr>
            <w:tcW w:w="2092" w:type="dxa"/>
            <w:vMerge/>
          </w:tcPr>
          <w:p w14:paraId="051FDCBD" w14:textId="77777777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3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042265" w14:textId="77D5666A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 number by insured migra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</w:t>
            </w:r>
            <w:r w:rsidRPr="00F24F8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5% CI</w:t>
            </w:r>
            <w:r w:rsidRPr="00F24F86">
              <w:rPr>
                <w:rFonts w:ascii="Times New Roman" w:hAnsi="Times New Roman" w:cs="Times New Roman"/>
                <w:vertAlign w:val="superscript"/>
                <w:lang w:val="en-GB"/>
              </w:rPr>
              <w:t>±</w:t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2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E81DC" w14:textId="50C6EEB0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 number by non-insured migra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 (95% CI)</w:t>
            </w:r>
          </w:p>
        </w:tc>
        <w:tc>
          <w:tcPr>
            <w:tcW w:w="42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F7722" w14:textId="261ABEBA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 rate by insured migran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I)</w:t>
            </w:r>
          </w:p>
        </w:tc>
      </w:tr>
      <w:tr w:rsidR="00E76F9E" w:rsidRPr="00F24F86" w14:paraId="11F80A2B" w14:textId="77777777" w:rsidTr="005F0553">
        <w:trPr>
          <w:trHeight w:val="213"/>
        </w:trPr>
        <w:tc>
          <w:tcPr>
            <w:tcW w:w="2092" w:type="dxa"/>
            <w:vMerge/>
            <w:tcBorders>
              <w:bottom w:val="single" w:sz="4" w:space="0" w:color="auto"/>
            </w:tcBorders>
          </w:tcPr>
          <w:p w14:paraId="05297BB3" w14:textId="77777777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37B4457" w14:textId="0CE91BE7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  <w:r w:rsidRPr="00203A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AF98DEE" w14:textId="65E02F74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D</w:t>
            </w:r>
            <w:r w:rsidRPr="00203A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62C6B282" w14:textId="64895A5E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</w:t>
            </w:r>
            <w:r w:rsidRPr="00203A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BBB1744" w14:textId="3A51967D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53787713" w14:textId="1426B241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7CF8FB" w14:textId="7B165883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68904D" w14:textId="193DF4C5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7488A8" w14:textId="502ADDA3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47AB4EBA" w14:textId="789E2A25" w:rsidR="00E76F9E" w:rsidRPr="00F24F86" w:rsidRDefault="00E76F9E" w:rsidP="00671F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</w:t>
            </w:r>
          </w:p>
        </w:tc>
      </w:tr>
      <w:tr w:rsidR="005F0553" w:rsidRPr="00F24F86" w14:paraId="6184E57B" w14:textId="05FA1152" w:rsidTr="005F0553">
        <w:trPr>
          <w:trHeight w:val="903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0A2336B" w14:textId="77777777" w:rsidR="008960C4" w:rsidRPr="00F24F86" w:rsidRDefault="008960C4" w:rsidP="00671F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incidence number of COVID-19 in the present quarter (1,000 person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99B6D27" w14:textId="024B7B0E" w:rsidR="008960C4" w:rsidRPr="00F24F86" w:rsidRDefault="00D37F21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 xml:space="preserve">0.99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D8104A" w:rsidRPr="00205192">
              <w:rPr>
                <w:rFonts w:ascii="Times New Roman" w:hAnsi="Times New Roman"/>
                <w:sz w:val="18"/>
                <w:szCs w:val="18"/>
              </w:rPr>
              <w:t>0.99, 1.00</w:t>
            </w:r>
            <w:r w:rsidRPr="00205192">
              <w:rPr>
                <w:rFonts w:ascii="Times New Roman" w:hAnsi="Times New Roman"/>
                <w:sz w:val="18"/>
                <w:szCs w:val="18"/>
              </w:rPr>
              <w:t>)</w:t>
            </w:r>
            <w:r w:rsidR="00D8104A" w:rsidRPr="00205192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42B05B6" w14:textId="7E9FDF84" w:rsidR="008960C4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E2552B"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473B0D" w:rsidRPr="0020519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E2552B"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934583F" w14:textId="564EBD25" w:rsidR="008960C4" w:rsidRPr="00205192" w:rsidRDefault="0027772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26099F" w:rsidRPr="00205192">
              <w:rPr>
                <w:rFonts w:ascii="Times New Roman" w:hAnsi="Times New Roman"/>
                <w:sz w:val="18"/>
                <w:szCs w:val="18"/>
              </w:rPr>
              <w:t>0.99, 1.00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AB776D7" w14:textId="452C05D9" w:rsidR="008960C4" w:rsidRPr="00F24F86" w:rsidRDefault="009E4C9D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1F5F2A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, 1.00</w:t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F63A77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3E01D974" w14:textId="5F4A017A" w:rsidR="008960C4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(1.00, 1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646D1C" w14:textId="1EE6C7D3" w:rsidR="008960C4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00, 1.00)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56F1BE" w14:textId="168CAEF7" w:rsidR="008960C4" w:rsidRPr="00F24F86" w:rsidRDefault="00657428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</w:t>
            </w:r>
            <w:r w:rsidR="00B558FB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B558FB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0F105F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9, 1.00</w:t>
            </w:r>
            <w:r w:rsidR="00B558FB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C1DB82" w14:textId="4FB985BB" w:rsidR="008960C4" w:rsidRPr="00205192" w:rsidRDefault="00DC5058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1.00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0.99, 1.00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65773294" w14:textId="20F6EBB6" w:rsidR="008960C4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1.00 </w:t>
            </w:r>
            <w:r w:rsidR="005F0553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1.00, 1.00)*</w:t>
            </w:r>
          </w:p>
        </w:tc>
      </w:tr>
      <w:tr w:rsidR="005F0553" w:rsidRPr="00F24F86" w14:paraId="34F11A96" w14:textId="28DC5606" w:rsidTr="005F0553">
        <w:trPr>
          <w:trHeight w:val="831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42648942" w14:textId="77777777" w:rsidR="008960C4" w:rsidRPr="00F24F86" w:rsidRDefault="008960C4" w:rsidP="00671F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 incidence number of COVID-19 in the previous quarter (1,000 person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5F28032" w14:textId="10E20D5C" w:rsidR="008960C4" w:rsidRPr="00F24F86" w:rsidRDefault="00D8104A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FC75CA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, 1.01)**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F0ACD5E" w14:textId="539A7D35" w:rsidR="008960C4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183319" w:rsidRPr="00205192">
              <w:rPr>
                <w:rFonts w:ascii="Times New Roman" w:hAnsi="Times New Roman"/>
                <w:sz w:val="18"/>
                <w:szCs w:val="18"/>
              </w:rPr>
              <w:t>1</w:t>
            </w:r>
            <w:r w:rsidR="008120D2" w:rsidRPr="00205192">
              <w:rPr>
                <w:rFonts w:ascii="Times New Roman" w:hAnsi="Times New Roman"/>
                <w:sz w:val="18"/>
                <w:szCs w:val="18"/>
              </w:rPr>
              <w:t>.00</w:t>
            </w:r>
            <w:r w:rsidR="00473B0D" w:rsidRPr="0020519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="008120D2" w:rsidRPr="00205192">
              <w:rPr>
                <w:rFonts w:ascii="Times New Roman" w:hAnsi="Times New Roman"/>
                <w:sz w:val="18"/>
                <w:szCs w:val="18"/>
              </w:rPr>
              <w:t>1.0</w:t>
            </w:r>
            <w:r w:rsidR="00AC3E21" w:rsidRPr="00205192">
              <w:rPr>
                <w:rFonts w:ascii="Times New Roman" w:hAnsi="Times New Roman"/>
                <w:sz w:val="18"/>
                <w:szCs w:val="18"/>
              </w:rPr>
              <w:t>1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0A655331" w14:textId="3B0B8CF9" w:rsidR="008960C4" w:rsidRPr="00205192" w:rsidRDefault="0027772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0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26099F" w:rsidRPr="00205192">
              <w:rPr>
                <w:rFonts w:ascii="Times New Roman" w:hAnsi="Times New Roman"/>
                <w:sz w:val="18"/>
                <w:szCs w:val="18"/>
              </w:rPr>
              <w:t>1.00, 1.00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*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32CC21F" w14:textId="44E9240F" w:rsidR="008960C4" w:rsidRPr="00F24F86" w:rsidRDefault="009E4C9D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 w:rsidR="002053FB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1F5F2A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, 1.01</w:t>
            </w:r>
            <w:r w:rsidR="00164D06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*</w:t>
            </w:r>
            <w:r w:rsidR="00F63A77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2D23ECC" w14:textId="4B006EA1" w:rsidR="008960C4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1.00, 1.00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60FBE6" w14:textId="06770426" w:rsidR="008960C4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00, 1.00)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2015CC" w14:textId="2E20EDE2" w:rsidR="008960C4" w:rsidRPr="00F24F86" w:rsidRDefault="00657428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1</w:t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0F105F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D446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1, 1.01</w:t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E62DA7" w14:textId="1B4C33B3" w:rsidR="008960C4" w:rsidRPr="00205192" w:rsidRDefault="00DC5058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1.0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1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1.00, 1.01)***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7DCDA21" w14:textId="03099071" w:rsidR="008960C4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1.00, 1.01)***</w:t>
            </w:r>
          </w:p>
        </w:tc>
      </w:tr>
      <w:tr w:rsidR="005F0553" w:rsidRPr="00F24F86" w14:paraId="5EE4F6F1" w14:textId="5EA8F56F" w:rsidTr="005F0553">
        <w:trPr>
          <w:trHeight w:val="474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2095C06A" w14:textId="06B80290" w:rsidR="008960C4" w:rsidRPr="00F24F86" w:rsidRDefault="008960C4" w:rsidP="00671F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09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mber of hospital beds (1</w:t>
            </w:r>
            <w:r w:rsidR="00AB3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6D09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0 beds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C0366C5" w14:textId="12242D6B" w:rsidR="008960C4" w:rsidRPr="00205192" w:rsidRDefault="00FC75CA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 xml:space="preserve">1.04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/>
                <w:sz w:val="18"/>
                <w:szCs w:val="18"/>
              </w:rPr>
              <w:t>(0.93</w:t>
            </w:r>
            <w:r w:rsidR="00CA51BB" w:rsidRPr="00205192">
              <w:rPr>
                <w:rFonts w:ascii="Times New Roman" w:hAnsi="Times New Roman"/>
                <w:sz w:val="18"/>
                <w:szCs w:val="18"/>
              </w:rPr>
              <w:t>, 1.17</w:t>
            </w:r>
            <w:r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04C3805" w14:textId="25BB0764" w:rsidR="008960C4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7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03380D" w:rsidRPr="00205192">
              <w:rPr>
                <w:rFonts w:ascii="Times New Roman" w:hAnsi="Times New Roman"/>
                <w:sz w:val="18"/>
                <w:szCs w:val="18"/>
              </w:rPr>
              <w:t>0.9</w:t>
            </w:r>
            <w:r w:rsidR="00BF4C7B" w:rsidRPr="00205192">
              <w:rPr>
                <w:rFonts w:ascii="Times New Roman" w:hAnsi="Times New Roman"/>
                <w:sz w:val="18"/>
                <w:szCs w:val="18"/>
              </w:rPr>
              <w:t>5</w:t>
            </w:r>
            <w:r w:rsidR="00BE4DF4" w:rsidRPr="00205192">
              <w:rPr>
                <w:rFonts w:ascii="Times New Roman" w:hAnsi="Times New Roman"/>
                <w:sz w:val="18"/>
                <w:szCs w:val="18"/>
              </w:rPr>
              <w:t>, 1.20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4FE21EF2" w14:textId="78FDC8C1" w:rsidR="008960C4" w:rsidRPr="00205192" w:rsidRDefault="0027772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02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664521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26099F" w:rsidRPr="00205192">
              <w:rPr>
                <w:rFonts w:ascii="Times New Roman" w:hAnsi="Times New Roman"/>
                <w:sz w:val="18"/>
                <w:szCs w:val="18"/>
              </w:rPr>
              <w:t>0.99, 1.05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98A5941" w14:textId="3F191F34" w:rsidR="008960C4" w:rsidRPr="00205192" w:rsidRDefault="009E4C9D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0.96</w:t>
            </w:r>
            <w:r w:rsidR="00164D06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164D06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3A0AB1" w:rsidRPr="00205192">
              <w:rPr>
                <w:rFonts w:ascii="Times New Roman" w:hAnsi="Times New Roman"/>
                <w:sz w:val="18"/>
                <w:szCs w:val="18"/>
              </w:rPr>
              <w:t>0.92, 1.01</w:t>
            </w:r>
            <w:r w:rsidR="00164D06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FB1466A" w14:textId="330830B7" w:rsidR="008960C4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95, 1.10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089164" w14:textId="635D1EE4" w:rsidR="008960C4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94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0.91, 0.96)**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8EC33D" w14:textId="4052BAC3" w:rsidR="008960C4" w:rsidRPr="00205192" w:rsidRDefault="00657428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D4463" w:rsidRPr="00205192">
              <w:rPr>
                <w:rFonts w:ascii="Times New Roman" w:hAnsi="Times New Roman" w:cs="Times New Roman"/>
                <w:sz w:val="18"/>
                <w:szCs w:val="18"/>
              </w:rPr>
              <w:t>0.89, 0.96</w:t>
            </w:r>
            <w:r w:rsidR="00A74050" w:rsidRPr="00205192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909C57" w14:textId="5568088F" w:rsidR="008960C4" w:rsidRPr="00205192" w:rsidRDefault="0027268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0.93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0.90, 0.97)***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2DC8E2D" w14:textId="3EE8C63B" w:rsidR="008960C4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0.88, 0.94)***</w:t>
            </w:r>
          </w:p>
        </w:tc>
      </w:tr>
      <w:tr w:rsidR="005F0553" w:rsidRPr="00F24F86" w14:paraId="26958AA0" w14:textId="32470893" w:rsidTr="005F0553">
        <w:trPr>
          <w:trHeight w:val="441"/>
        </w:trPr>
        <w:tc>
          <w:tcPr>
            <w:tcW w:w="2092" w:type="dxa"/>
            <w:tcBorders>
              <w:top w:val="single" w:sz="4" w:space="0" w:color="auto"/>
            </w:tcBorders>
          </w:tcPr>
          <w:p w14:paraId="10E25817" w14:textId="77777777" w:rsidR="008960C4" w:rsidRPr="00F24F86" w:rsidRDefault="008960C4" w:rsidP="00671F5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on (Greater Bangkok = ref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65A2A58" w14:textId="77777777" w:rsidR="008960C4" w:rsidRPr="00F24F86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A1F8CAE" w14:textId="4E27F33E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43AAF8A" w14:textId="77777777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C175074" w14:textId="30CA1955" w:rsidR="008960C4" w:rsidRPr="00F24F86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CD3737D" w14:textId="29C2ED88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F4DA3D" w14:textId="77777777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764DDB" w14:textId="33BE70A9" w:rsidR="008960C4" w:rsidRPr="00F24F86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5043BC" w14:textId="77777777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6A20BA07" w14:textId="77777777" w:rsidR="008960C4" w:rsidRPr="00205192" w:rsidRDefault="008960C4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0553" w:rsidRPr="00F24F86" w14:paraId="548A279E" w14:textId="048D9B74" w:rsidTr="005F0553">
        <w:trPr>
          <w:trHeight w:val="427"/>
        </w:trPr>
        <w:tc>
          <w:tcPr>
            <w:tcW w:w="2092" w:type="dxa"/>
          </w:tcPr>
          <w:p w14:paraId="51F3DB37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</w:t>
            </w:r>
          </w:p>
        </w:tc>
        <w:tc>
          <w:tcPr>
            <w:tcW w:w="1473" w:type="dxa"/>
          </w:tcPr>
          <w:p w14:paraId="132DA493" w14:textId="10EF27A2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44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2, 0.88)*</w:t>
            </w:r>
          </w:p>
        </w:tc>
        <w:tc>
          <w:tcPr>
            <w:tcW w:w="1426" w:type="dxa"/>
          </w:tcPr>
          <w:p w14:paraId="32B2502D" w14:textId="13173DBB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</w:t>
            </w:r>
            <w:r w:rsidR="000154E2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="000154E2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BE4DF4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1, 1.48</w:t>
            </w:r>
            <w:r w:rsidR="000154E2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25" w:type="dxa"/>
          </w:tcPr>
          <w:p w14:paraId="76FB50C3" w14:textId="7303EF3C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0.80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664521" w:rsidRPr="00205192">
              <w:rPr>
                <w:rFonts w:ascii="Times New Roman" w:hAnsi="Times New Roman"/>
                <w:sz w:val="18"/>
                <w:szCs w:val="18"/>
              </w:rPr>
              <w:t>0.53, 1.21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6" w:type="dxa"/>
          </w:tcPr>
          <w:p w14:paraId="590F5BD7" w14:textId="41CED9DE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5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14, 0.47)***</w:t>
            </w:r>
          </w:p>
        </w:tc>
        <w:tc>
          <w:tcPr>
            <w:tcW w:w="1372" w:type="dxa"/>
          </w:tcPr>
          <w:p w14:paraId="2B8F2EFE" w14:textId="5D1CC040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15, 0.48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1418" w:type="dxa"/>
          </w:tcPr>
          <w:p w14:paraId="212F015C" w14:textId="146AE197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36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0.24, 0.54)***</w:t>
            </w:r>
          </w:p>
        </w:tc>
        <w:tc>
          <w:tcPr>
            <w:tcW w:w="1417" w:type="dxa"/>
          </w:tcPr>
          <w:p w14:paraId="3D43290A" w14:textId="40D3A581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12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04, 12.53)***</w:t>
            </w:r>
          </w:p>
        </w:tc>
        <w:tc>
          <w:tcPr>
            <w:tcW w:w="1418" w:type="dxa"/>
          </w:tcPr>
          <w:p w14:paraId="602C3789" w14:textId="567F5339" w:rsidR="00814919" w:rsidRPr="00205192" w:rsidRDefault="0027268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14.51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8.81, 23.91)***</w:t>
            </w:r>
          </w:p>
        </w:tc>
        <w:tc>
          <w:tcPr>
            <w:tcW w:w="1463" w:type="dxa"/>
          </w:tcPr>
          <w:p w14:paraId="47915CC0" w14:textId="4C619433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9.80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6.89, 13.93)***</w:t>
            </w:r>
          </w:p>
        </w:tc>
      </w:tr>
      <w:tr w:rsidR="005F0553" w:rsidRPr="00F24F86" w14:paraId="14A0F090" w14:textId="2EA000A7" w:rsidTr="005F0553">
        <w:trPr>
          <w:trHeight w:val="441"/>
        </w:trPr>
        <w:tc>
          <w:tcPr>
            <w:tcW w:w="2092" w:type="dxa"/>
          </w:tcPr>
          <w:p w14:paraId="531EC113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east</w:t>
            </w:r>
          </w:p>
        </w:tc>
        <w:tc>
          <w:tcPr>
            <w:tcW w:w="1473" w:type="dxa"/>
          </w:tcPr>
          <w:p w14:paraId="5DE1C639" w14:textId="7B3C1CA5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6 </w:t>
            </w:r>
            <w:r w:rsid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8, 0.32)***</w:t>
            </w:r>
          </w:p>
        </w:tc>
        <w:tc>
          <w:tcPr>
            <w:tcW w:w="1426" w:type="dxa"/>
          </w:tcPr>
          <w:p w14:paraId="7D0F6864" w14:textId="7DA7DD76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0.79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1F0E81" w:rsidRPr="00205192">
              <w:rPr>
                <w:rFonts w:ascii="Times New Roman" w:hAnsi="Times New Roman"/>
                <w:sz w:val="18"/>
                <w:szCs w:val="18"/>
              </w:rPr>
              <w:t>0.46, 1.36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645C6FCF" w14:textId="3A6C97AF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0.46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664521" w:rsidRPr="00205192">
              <w:rPr>
                <w:rFonts w:ascii="Times New Roman" w:hAnsi="Times New Roman"/>
                <w:sz w:val="18"/>
                <w:szCs w:val="18"/>
              </w:rPr>
              <w:t xml:space="preserve">0.30, </w:t>
            </w:r>
            <w:r w:rsidR="00FF081C" w:rsidRPr="00205192">
              <w:rPr>
                <w:rFonts w:ascii="Times New Roman" w:hAnsi="Times New Roman"/>
                <w:sz w:val="18"/>
                <w:szCs w:val="18"/>
              </w:rPr>
              <w:t>0.69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</w:tcPr>
          <w:p w14:paraId="397E6E1F" w14:textId="3788FA88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3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3, 0.43)***</w:t>
            </w:r>
          </w:p>
        </w:tc>
        <w:tc>
          <w:tcPr>
            <w:tcW w:w="1372" w:type="dxa"/>
          </w:tcPr>
          <w:p w14:paraId="41353DAE" w14:textId="22DACC9F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9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22, 0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*</w:t>
            </w:r>
            <w:r w:rsidR="006A6C7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8" w:type="dxa"/>
          </w:tcPr>
          <w:p w14:paraId="64A149CB" w14:textId="650F3B82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49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0.33, 0.73)***</w:t>
            </w:r>
          </w:p>
        </w:tc>
        <w:tc>
          <w:tcPr>
            <w:tcW w:w="1417" w:type="dxa"/>
          </w:tcPr>
          <w:p w14:paraId="425366F1" w14:textId="12811777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31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75, 14.56)***</w:t>
            </w:r>
          </w:p>
        </w:tc>
        <w:tc>
          <w:tcPr>
            <w:tcW w:w="1418" w:type="dxa"/>
          </w:tcPr>
          <w:p w14:paraId="1F88C9F8" w14:textId="79C42013" w:rsidR="00814919" w:rsidRPr="00205192" w:rsidRDefault="0027268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32.59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5F0553">
              <w:rPr>
                <w:rFonts w:ascii="Times New Roman" w:hAnsi="Times New Roman" w:cs="Times New Roman"/>
                <w:sz w:val="17"/>
                <w:szCs w:val="17"/>
                <w:lang w:bidi="th-TH"/>
              </w:rPr>
              <w:t>(19.80, 53.63)</w:t>
            </w:r>
            <w:r w:rsidR="007E516B" w:rsidRPr="005F0553">
              <w:rPr>
                <w:rFonts w:ascii="Times New Roman" w:hAnsi="Times New Roman" w:cs="Times New Roman"/>
                <w:sz w:val="14"/>
                <w:szCs w:val="14"/>
                <w:lang w:bidi="th-TH"/>
              </w:rPr>
              <w:t>***</w:t>
            </w:r>
          </w:p>
        </w:tc>
        <w:tc>
          <w:tcPr>
            <w:tcW w:w="1463" w:type="dxa"/>
          </w:tcPr>
          <w:p w14:paraId="4B45C469" w14:textId="6003A5F3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7.59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F0553">
              <w:rPr>
                <w:rFonts w:ascii="Times New Roman" w:hAnsi="Times New Roman" w:cs="Times New Roman"/>
                <w:sz w:val="17"/>
                <w:szCs w:val="17"/>
              </w:rPr>
              <w:t>(12.28, 25.20)</w:t>
            </w:r>
            <w:r w:rsidRPr="005F0553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5F0553" w:rsidRPr="00F24F86" w14:paraId="1395247C" w14:textId="4E8CBD65" w:rsidTr="005F0553">
        <w:trPr>
          <w:trHeight w:val="427"/>
        </w:trPr>
        <w:tc>
          <w:tcPr>
            <w:tcW w:w="2092" w:type="dxa"/>
          </w:tcPr>
          <w:p w14:paraId="7D3982F3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473" w:type="dxa"/>
          </w:tcPr>
          <w:p w14:paraId="22619ECA" w14:textId="69D2F213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3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3, 1.60)</w:t>
            </w:r>
          </w:p>
        </w:tc>
        <w:tc>
          <w:tcPr>
            <w:tcW w:w="1426" w:type="dxa"/>
          </w:tcPr>
          <w:p w14:paraId="430D78BE" w14:textId="2BE7F05A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27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1F0E81" w:rsidRPr="00205192">
              <w:rPr>
                <w:rFonts w:ascii="Times New Roman" w:hAnsi="Times New Roman"/>
                <w:sz w:val="18"/>
                <w:szCs w:val="18"/>
              </w:rPr>
              <w:t>0.77, 2.09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5B13FEFB" w14:textId="0C0517BE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0.95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FF081C" w:rsidRPr="00205192">
              <w:rPr>
                <w:rFonts w:ascii="Times New Roman" w:hAnsi="Times New Roman"/>
                <w:sz w:val="18"/>
                <w:szCs w:val="18"/>
              </w:rPr>
              <w:t>0.64, 1.42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6" w:type="dxa"/>
          </w:tcPr>
          <w:p w14:paraId="16155E43" w14:textId="1D0007EE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5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9, 1.05)</w:t>
            </w:r>
          </w:p>
        </w:tc>
        <w:tc>
          <w:tcPr>
            <w:tcW w:w="1372" w:type="dxa"/>
          </w:tcPr>
          <w:p w14:paraId="41BB5377" w14:textId="49730893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69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38, 1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72B7AD20" w14:textId="424B7D35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74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0.50, 1.11)</w:t>
            </w:r>
          </w:p>
        </w:tc>
        <w:tc>
          <w:tcPr>
            <w:tcW w:w="1417" w:type="dxa"/>
          </w:tcPr>
          <w:p w14:paraId="4CCDF0A1" w14:textId="7D6DDC49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35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54, 7.44)***</w:t>
            </w:r>
          </w:p>
        </w:tc>
        <w:tc>
          <w:tcPr>
            <w:tcW w:w="1418" w:type="dxa"/>
          </w:tcPr>
          <w:p w14:paraId="1B9ECCC5" w14:textId="6DA8A4B8" w:rsidR="00814919" w:rsidRPr="00205192" w:rsidRDefault="0027268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7.44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4.64, 11.94)***</w:t>
            </w:r>
          </w:p>
        </w:tc>
        <w:tc>
          <w:tcPr>
            <w:tcW w:w="1463" w:type="dxa"/>
          </w:tcPr>
          <w:p w14:paraId="084AAFF3" w14:textId="678B247C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5.22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3.66, 7.45)***</w:t>
            </w:r>
          </w:p>
        </w:tc>
      </w:tr>
      <w:tr w:rsidR="005F0553" w:rsidRPr="00F24F86" w14:paraId="137F31D0" w14:textId="344CB21A" w:rsidTr="005F0553">
        <w:trPr>
          <w:trHeight w:val="441"/>
        </w:trPr>
        <w:tc>
          <w:tcPr>
            <w:tcW w:w="2092" w:type="dxa"/>
            <w:tcBorders>
              <w:bottom w:val="single" w:sz="4" w:space="0" w:color="auto"/>
            </w:tcBorders>
          </w:tcPr>
          <w:p w14:paraId="5BA57446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56A895A" w14:textId="5C9D9FD0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6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38, 1.52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9432092" w14:textId="7BFC8987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59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1F0E81" w:rsidRPr="00205192">
              <w:rPr>
                <w:rFonts w:ascii="Times New Roman" w:hAnsi="Times New Roman"/>
                <w:sz w:val="18"/>
                <w:szCs w:val="18"/>
              </w:rPr>
              <w:t>0.91, 2.78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3EEA234" w14:textId="0867AA83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44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FF081C" w:rsidRPr="00205192">
              <w:rPr>
                <w:rFonts w:ascii="Times New Roman" w:hAnsi="Times New Roman"/>
                <w:sz w:val="18"/>
                <w:szCs w:val="18"/>
              </w:rPr>
              <w:t>0.93, 2.22</w:t>
            </w:r>
            <w:r w:rsidR="00F06A39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3243F6E" w14:textId="253CE4BE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6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9, 1.10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59817716" w14:textId="7F67BAB7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59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32, 1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72E23A" w14:textId="43AC4122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0.66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0.43, 1.00)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A20AA4" w14:textId="7AA8D53A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.07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89, 8.88)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C31A89" w14:textId="09493F87" w:rsidR="00814919" w:rsidRPr="00205192" w:rsidRDefault="0027268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8.22</w:t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="007E516B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5.03, 13.43)***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D596B74" w14:textId="16DAEB8C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7.23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5.01, 10.42)***</w:t>
            </w:r>
          </w:p>
        </w:tc>
      </w:tr>
      <w:tr w:rsidR="005F0553" w:rsidRPr="00F24F86" w14:paraId="3BA573DC" w14:textId="6A7C4370" w:rsidTr="005F0553">
        <w:trPr>
          <w:trHeight w:val="427"/>
        </w:trPr>
        <w:tc>
          <w:tcPr>
            <w:tcW w:w="2092" w:type="dxa"/>
            <w:tcBorders>
              <w:top w:val="single" w:sz="4" w:space="0" w:color="auto"/>
            </w:tcBorders>
          </w:tcPr>
          <w:p w14:paraId="11A6B256" w14:textId="77777777" w:rsidR="00814919" w:rsidRPr="00F24F86" w:rsidRDefault="00814919" w:rsidP="008149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ve (Pre-COVID-19 = ref)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3144271" w14:textId="77777777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379F2E1" w14:textId="77777777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142DCC5" w14:textId="77777777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B45C18A" w14:textId="34D16CAC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E596B63" w14:textId="77777777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022B04" w14:textId="77777777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1EB8D4" w14:textId="335DA7FC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CF7C0F" w14:textId="77777777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3C341B18" w14:textId="066B0226" w:rsidR="00814919" w:rsidRPr="00205192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F0553" w:rsidRPr="00F24F86" w14:paraId="2CB35D92" w14:textId="360047C7" w:rsidTr="005F0553">
        <w:trPr>
          <w:trHeight w:val="441"/>
        </w:trPr>
        <w:tc>
          <w:tcPr>
            <w:tcW w:w="2092" w:type="dxa"/>
          </w:tcPr>
          <w:p w14:paraId="555A8667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ld type</w:t>
            </w:r>
          </w:p>
        </w:tc>
        <w:tc>
          <w:tcPr>
            <w:tcW w:w="1473" w:type="dxa"/>
          </w:tcPr>
          <w:p w14:paraId="0CE30233" w14:textId="2608D165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8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4-1.76)***</w:t>
            </w:r>
          </w:p>
        </w:tc>
        <w:tc>
          <w:tcPr>
            <w:tcW w:w="1426" w:type="dxa"/>
          </w:tcPr>
          <w:p w14:paraId="2EA77761" w14:textId="22350245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60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1F0E81" w:rsidRPr="00205192">
              <w:rPr>
                <w:rFonts w:ascii="Times New Roman" w:hAnsi="Times New Roman"/>
                <w:sz w:val="18"/>
                <w:szCs w:val="18"/>
              </w:rPr>
              <w:t>1.38</w:t>
            </w:r>
            <w:r w:rsidR="00E063A1" w:rsidRPr="00205192">
              <w:rPr>
                <w:rFonts w:ascii="Times New Roman" w:hAnsi="Times New Roman"/>
                <w:sz w:val="18"/>
                <w:szCs w:val="18"/>
              </w:rPr>
              <w:t>, 1.86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5" w:type="dxa"/>
          </w:tcPr>
          <w:p w14:paraId="26904C63" w14:textId="1AAD60CF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76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290E14" w:rsidRPr="00205192">
              <w:rPr>
                <w:rFonts w:ascii="Times New Roman" w:hAnsi="Times New Roman"/>
                <w:sz w:val="18"/>
                <w:szCs w:val="18"/>
              </w:rPr>
              <w:t>1.63, 1.90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</w:tcPr>
          <w:p w14:paraId="7BD81DC3" w14:textId="2C20181A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0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94, 1.29)</w:t>
            </w:r>
          </w:p>
        </w:tc>
        <w:tc>
          <w:tcPr>
            <w:tcW w:w="1372" w:type="dxa"/>
          </w:tcPr>
          <w:p w14:paraId="21A6D5B3" w14:textId="6C046370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96, 1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F1B5476" w14:textId="75045E8D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30, 1.46)***</w:t>
            </w:r>
          </w:p>
        </w:tc>
        <w:tc>
          <w:tcPr>
            <w:tcW w:w="1417" w:type="dxa"/>
          </w:tcPr>
          <w:p w14:paraId="2CFACDBC" w14:textId="3A0903E3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2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47, 2.02)***</w:t>
            </w:r>
          </w:p>
        </w:tc>
        <w:tc>
          <w:tcPr>
            <w:tcW w:w="1418" w:type="dxa"/>
          </w:tcPr>
          <w:p w14:paraId="2F25A964" w14:textId="55E690AE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1.95</w:t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1.71, 2.23)***</w:t>
            </w:r>
          </w:p>
        </w:tc>
        <w:tc>
          <w:tcPr>
            <w:tcW w:w="1463" w:type="dxa"/>
          </w:tcPr>
          <w:p w14:paraId="43CE71E3" w14:textId="2E6E3B52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1.99 (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1.86, 2.12)***</w:t>
            </w:r>
          </w:p>
        </w:tc>
      </w:tr>
      <w:tr w:rsidR="005F0553" w:rsidRPr="00F24F86" w14:paraId="1901C738" w14:textId="61F3EE13" w:rsidTr="005F0553">
        <w:trPr>
          <w:trHeight w:val="441"/>
        </w:trPr>
        <w:tc>
          <w:tcPr>
            <w:tcW w:w="2092" w:type="dxa"/>
          </w:tcPr>
          <w:p w14:paraId="78196D52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 variant</w:t>
            </w:r>
          </w:p>
        </w:tc>
        <w:tc>
          <w:tcPr>
            <w:tcW w:w="1473" w:type="dxa"/>
          </w:tcPr>
          <w:p w14:paraId="0283E757" w14:textId="3B55D992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9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1, 1.84)***</w:t>
            </w:r>
          </w:p>
        </w:tc>
        <w:tc>
          <w:tcPr>
            <w:tcW w:w="1426" w:type="dxa"/>
          </w:tcPr>
          <w:p w14:paraId="0F9F52E0" w14:textId="66A4DF37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53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E063A1" w:rsidRPr="00205192">
              <w:rPr>
                <w:rFonts w:ascii="Times New Roman" w:hAnsi="Times New Roman"/>
                <w:sz w:val="18"/>
                <w:szCs w:val="18"/>
              </w:rPr>
              <w:t>1.28, 1.83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5" w:type="dxa"/>
          </w:tcPr>
          <w:p w14:paraId="12349FAD" w14:textId="73EB0861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76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290E14" w:rsidRPr="00205192">
              <w:rPr>
                <w:rFonts w:ascii="Times New Roman" w:hAnsi="Times New Roman"/>
                <w:sz w:val="18"/>
                <w:szCs w:val="18"/>
              </w:rPr>
              <w:t>1.61, 1.93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</w:tcPr>
          <w:p w14:paraId="194EB486" w14:textId="6649776F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37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15, 1.64)**</w:t>
            </w:r>
          </w:p>
        </w:tc>
        <w:tc>
          <w:tcPr>
            <w:tcW w:w="1372" w:type="dxa"/>
          </w:tcPr>
          <w:p w14:paraId="5BDCCC29" w14:textId="0B9847BA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1.04, 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*</w:t>
            </w:r>
          </w:p>
        </w:tc>
        <w:tc>
          <w:tcPr>
            <w:tcW w:w="1418" w:type="dxa"/>
          </w:tcPr>
          <w:p w14:paraId="07E773E1" w14:textId="3063857A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18, 1.36)***</w:t>
            </w:r>
          </w:p>
        </w:tc>
        <w:tc>
          <w:tcPr>
            <w:tcW w:w="1417" w:type="dxa"/>
          </w:tcPr>
          <w:p w14:paraId="7B7029D5" w14:textId="06E6F203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83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51, 2.24)***</w:t>
            </w:r>
          </w:p>
        </w:tc>
        <w:tc>
          <w:tcPr>
            <w:tcW w:w="1418" w:type="dxa"/>
          </w:tcPr>
          <w:p w14:paraId="7CC3EF63" w14:textId="131D2813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2.17</w:t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5F0553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1.85, 2.56)***</w:t>
            </w:r>
          </w:p>
        </w:tc>
        <w:tc>
          <w:tcPr>
            <w:tcW w:w="1463" w:type="dxa"/>
          </w:tcPr>
          <w:p w14:paraId="66013C39" w14:textId="6EE3A643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2.28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2.11, 2.46)***</w:t>
            </w:r>
          </w:p>
        </w:tc>
      </w:tr>
      <w:tr w:rsidR="005F0553" w:rsidRPr="00F24F86" w14:paraId="03603209" w14:textId="58703112" w:rsidTr="005F0553">
        <w:trPr>
          <w:trHeight w:val="427"/>
        </w:trPr>
        <w:tc>
          <w:tcPr>
            <w:tcW w:w="2092" w:type="dxa"/>
          </w:tcPr>
          <w:p w14:paraId="7444661D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ta variant</w:t>
            </w:r>
          </w:p>
        </w:tc>
        <w:tc>
          <w:tcPr>
            <w:tcW w:w="1473" w:type="dxa"/>
          </w:tcPr>
          <w:p w14:paraId="7F0E5E44" w14:textId="6788939F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65, 1.09)</w:t>
            </w:r>
          </w:p>
        </w:tc>
        <w:tc>
          <w:tcPr>
            <w:tcW w:w="1426" w:type="dxa"/>
          </w:tcPr>
          <w:p w14:paraId="6BCF4631" w14:textId="5E142C20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15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E063A1" w:rsidRPr="00205192">
              <w:rPr>
                <w:rFonts w:ascii="Times New Roman" w:hAnsi="Times New Roman"/>
                <w:sz w:val="18"/>
                <w:szCs w:val="18"/>
              </w:rPr>
              <w:t>0.94, 1.41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7BF97D46" w14:textId="4E78308A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5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 xml:space="preserve">4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8B6220" w:rsidRPr="00205192">
              <w:rPr>
                <w:rFonts w:ascii="Times New Roman" w:hAnsi="Times New Roman"/>
                <w:sz w:val="18"/>
                <w:szCs w:val="18"/>
              </w:rPr>
              <w:t>1.39, 1.70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</w:tcPr>
          <w:p w14:paraId="65436118" w14:textId="2B77BCEF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4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68, 1.05)</w:t>
            </w:r>
          </w:p>
        </w:tc>
        <w:tc>
          <w:tcPr>
            <w:tcW w:w="1372" w:type="dxa"/>
          </w:tcPr>
          <w:p w14:paraId="196813B9" w14:textId="2313CC69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0.74, 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1854D5E" w14:textId="242EBF09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08, 1.26)***</w:t>
            </w:r>
          </w:p>
        </w:tc>
        <w:tc>
          <w:tcPr>
            <w:tcW w:w="1417" w:type="dxa"/>
          </w:tcPr>
          <w:p w14:paraId="64F0C270" w14:textId="64DF08B2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6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83, 1.35)</w:t>
            </w:r>
          </w:p>
        </w:tc>
        <w:tc>
          <w:tcPr>
            <w:tcW w:w="1418" w:type="dxa"/>
          </w:tcPr>
          <w:p w14:paraId="05267DD2" w14:textId="2CAFF125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1.58</w:t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1.31, 1.90)***</w:t>
            </w:r>
          </w:p>
        </w:tc>
        <w:tc>
          <w:tcPr>
            <w:tcW w:w="1463" w:type="dxa"/>
          </w:tcPr>
          <w:p w14:paraId="63175BA0" w14:textId="71A55610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88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1.73, 2.06)***</w:t>
            </w:r>
          </w:p>
        </w:tc>
      </w:tr>
      <w:tr w:rsidR="005F0553" w:rsidRPr="00F24F86" w14:paraId="67B36401" w14:textId="1222EC09" w:rsidTr="005F0553">
        <w:trPr>
          <w:trHeight w:val="427"/>
        </w:trPr>
        <w:tc>
          <w:tcPr>
            <w:tcW w:w="2092" w:type="dxa"/>
            <w:tcBorders>
              <w:bottom w:val="single" w:sz="4" w:space="0" w:color="auto"/>
            </w:tcBorders>
          </w:tcPr>
          <w:p w14:paraId="1C6C339A" w14:textId="77777777" w:rsidR="00814919" w:rsidRPr="00F24F86" w:rsidRDefault="00814919" w:rsidP="00814919">
            <w:pPr>
              <w:numPr>
                <w:ilvl w:val="0"/>
                <w:numId w:val="1"/>
              </w:numPr>
              <w:ind w:left="160" w:hanging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4F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icron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7E04547D" w14:textId="7D9435F1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9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98, 1.44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9D389CE" w14:textId="49C5ED86" w:rsidR="00814919" w:rsidRPr="00205192" w:rsidRDefault="00814919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</w:t>
            </w:r>
            <w:r w:rsidR="000154E2" w:rsidRPr="00205192">
              <w:rPr>
                <w:rFonts w:ascii="Times New Roman" w:hAnsi="Times New Roman"/>
                <w:sz w:val="18"/>
                <w:szCs w:val="18"/>
              </w:rPr>
              <w:t>.70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E063A1" w:rsidRPr="00205192">
              <w:rPr>
                <w:rFonts w:ascii="Times New Roman" w:hAnsi="Times New Roman"/>
                <w:sz w:val="18"/>
                <w:szCs w:val="18"/>
              </w:rPr>
              <w:t>1.45, 1.98</w:t>
            </w:r>
            <w:r w:rsidR="008B4178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3B05BF90" w14:textId="29A23280" w:rsidR="00814919" w:rsidRPr="00205192" w:rsidRDefault="0078495E" w:rsidP="0020519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05192">
              <w:rPr>
                <w:rFonts w:ascii="Times New Roman" w:hAnsi="Times New Roman"/>
                <w:sz w:val="18"/>
                <w:szCs w:val="18"/>
              </w:rPr>
              <w:t>1.79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866F3" w:rsidRPr="00205192">
              <w:rPr>
                <w:rFonts w:ascii="Times New Roman" w:hAnsi="Times New Roman"/>
                <w:sz w:val="18"/>
                <w:szCs w:val="18"/>
              </w:rPr>
              <w:br/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(</w:t>
            </w:r>
            <w:r w:rsidR="008B6220" w:rsidRPr="00205192">
              <w:rPr>
                <w:rFonts w:ascii="Times New Roman" w:hAnsi="Times New Roman"/>
                <w:sz w:val="18"/>
                <w:szCs w:val="18"/>
              </w:rPr>
              <w:t>1.65</w:t>
            </w:r>
            <w:r w:rsidR="009064DD" w:rsidRPr="00205192">
              <w:rPr>
                <w:rFonts w:ascii="Times New Roman" w:hAnsi="Times New Roman"/>
                <w:sz w:val="18"/>
                <w:szCs w:val="18"/>
              </w:rPr>
              <w:t>, 1.94</w:t>
            </w:r>
            <w:r w:rsidR="00C42E3B" w:rsidRPr="00205192">
              <w:rPr>
                <w:rFonts w:ascii="Times New Roman" w:hAnsi="Times New Roman"/>
                <w:sz w:val="18"/>
                <w:szCs w:val="18"/>
              </w:rPr>
              <w:t>)***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72A2C6F" w14:textId="2B97EDF9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90, 1.2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F348B64" w14:textId="49959C41" w:rsidR="00814919" w:rsidRPr="00205192" w:rsidRDefault="00D6658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F0553">
              <w:rPr>
                <w:rFonts w:ascii="Times New Roman" w:hAnsi="Times New Roman" w:cs="Times New Roman"/>
                <w:sz w:val="18"/>
                <w:szCs w:val="18"/>
              </w:rPr>
              <w:t>1.21, 1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B8F1F0" w14:textId="7E91386E" w:rsidR="00814919" w:rsidRPr="00205192" w:rsidRDefault="008866F3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br/>
              <w:t>(1.15, 1.31)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F75CE3" w14:textId="5B5D89ED" w:rsidR="00814919" w:rsidRPr="00F24F86" w:rsidRDefault="00814919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9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24, 1.78)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BF81DD" w14:textId="2E812D34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  <w:cs/>
                <w:lang w:bidi="th-TH"/>
              </w:rPr>
              <w:t>2.43</w:t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>(2.11, 2.80)***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0C5BFC1" w14:textId="74C2D654" w:rsidR="00814919" w:rsidRPr="00205192" w:rsidRDefault="007E516B" w:rsidP="00205192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 xml:space="preserve">2.16 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866F3" w:rsidRPr="00205192">
              <w:rPr>
                <w:rFonts w:ascii="Times New Roman" w:hAnsi="Times New Roman" w:cs="Times New Roman"/>
                <w:sz w:val="18"/>
                <w:szCs w:val="18"/>
              </w:rPr>
              <w:t>2.02, 2.32</w:t>
            </w:r>
            <w:r w:rsidRPr="00205192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</w:tr>
    </w:tbl>
    <w:p w14:paraId="681057CC" w14:textId="69BDDF8F" w:rsidR="008960C4" w:rsidRDefault="008960C4" w:rsidP="008960C4">
      <w:pPr>
        <w:rPr>
          <w:rFonts w:ascii="Times New Roman" w:hAnsi="Times New Roman" w:cs="Times New Roman"/>
          <w:i/>
          <w:iCs/>
          <w:szCs w:val="22"/>
          <w:lang w:val="en-GB" w:bidi="ar-SA"/>
        </w:rPr>
      </w:pPr>
      <w:r w:rsidRPr="00F24F86">
        <w:rPr>
          <w:rFonts w:ascii="Times New Roman" w:hAnsi="Times New Roman" w:cs="Times New Roman"/>
          <w:b/>
          <w:bCs/>
          <w:i/>
          <w:iCs/>
          <w:szCs w:val="22"/>
          <w:lang w:val="en-GB" w:bidi="ar-SA"/>
        </w:rPr>
        <w:t xml:space="preserve"> Note: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 </w:t>
      </w:r>
      <w:r w:rsidRPr="00F24F86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§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Incidence rate ratio; </w:t>
      </w:r>
      <w:r w:rsidRPr="00F24F86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±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confidence interval; </w:t>
      </w:r>
      <w:r w:rsidRPr="00F24F86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*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P&lt;0.05; </w:t>
      </w:r>
      <w:r w:rsidRPr="00F24F86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**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P&lt;0.01; </w:t>
      </w:r>
      <w:r w:rsidRPr="00F24F86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***</w:t>
      </w:r>
      <w:r w:rsidRPr="00F24F86">
        <w:rPr>
          <w:rFonts w:ascii="Times New Roman" w:hAnsi="Times New Roman" w:cs="Times New Roman"/>
          <w:i/>
          <w:iCs/>
          <w:szCs w:val="22"/>
          <w:lang w:val="en-GB" w:bidi="ar-SA"/>
        </w:rPr>
        <w:t>P&lt;0.001</w:t>
      </w:r>
      <w:r w:rsidR="00340E3C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, </w:t>
      </w:r>
      <w:r w:rsidR="006C6CF1" w:rsidRPr="006C6CF1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1</w:t>
      </w:r>
      <w:r w:rsidR="006C6CF1" w:rsidRPr="006C6CF1">
        <w:rPr>
          <w:rFonts w:ascii="Times New Roman" w:hAnsi="Times New Roman" w:cs="Times New Roman"/>
          <w:i/>
          <w:iCs/>
          <w:szCs w:val="22"/>
          <w:lang w:val="en-GB" w:bidi="ar-SA"/>
        </w:rPr>
        <w:t>communicable</w:t>
      </w:r>
      <w:r w:rsidR="00D55EBC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 disease</w:t>
      </w:r>
      <w:r w:rsidR="006069E5">
        <w:rPr>
          <w:rFonts w:ascii="Times New Roman" w:hAnsi="Times New Roman" w:cs="Times New Roman"/>
          <w:i/>
          <w:iCs/>
          <w:szCs w:val="22"/>
          <w:lang w:val="en-GB" w:bidi="ar-SA"/>
        </w:rPr>
        <w:t>s</w:t>
      </w:r>
      <w:r w:rsidR="006C6CF1" w:rsidRPr="006C6CF1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, </w:t>
      </w:r>
      <w:r w:rsidR="00D55EBC" w:rsidRPr="00D55EBC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2</w:t>
      </w:r>
      <w:r w:rsidR="006C6CF1" w:rsidRPr="006C6CF1">
        <w:rPr>
          <w:rFonts w:ascii="Times New Roman" w:hAnsi="Times New Roman" w:cs="Times New Roman"/>
          <w:i/>
          <w:iCs/>
          <w:szCs w:val="22"/>
          <w:lang w:val="en-GB" w:bidi="ar-SA"/>
        </w:rPr>
        <w:t>non-communicable disease</w:t>
      </w:r>
      <w:r w:rsidR="006069E5">
        <w:rPr>
          <w:rFonts w:ascii="Times New Roman" w:hAnsi="Times New Roman" w:cs="Times New Roman"/>
          <w:i/>
          <w:iCs/>
          <w:szCs w:val="22"/>
          <w:lang w:val="en-GB" w:bidi="ar-SA"/>
        </w:rPr>
        <w:t>s</w:t>
      </w:r>
      <w:r w:rsidR="006C6CF1" w:rsidRPr="006C6CF1">
        <w:rPr>
          <w:rFonts w:ascii="Times New Roman" w:hAnsi="Times New Roman" w:cs="Times New Roman"/>
          <w:i/>
          <w:iCs/>
          <w:szCs w:val="22"/>
          <w:lang w:val="en-GB" w:bidi="ar-SA"/>
        </w:rPr>
        <w:t>,</w:t>
      </w:r>
      <w:r w:rsidR="006069E5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 </w:t>
      </w:r>
      <w:r w:rsidR="006069E5" w:rsidRPr="006069E5">
        <w:rPr>
          <w:rFonts w:ascii="Times New Roman" w:hAnsi="Times New Roman" w:cs="Times New Roman"/>
          <w:i/>
          <w:iCs/>
          <w:szCs w:val="22"/>
          <w:vertAlign w:val="superscript"/>
          <w:lang w:val="en-GB" w:bidi="ar-SA"/>
        </w:rPr>
        <w:t>3</w:t>
      </w:r>
      <w:r w:rsidR="006C6CF1" w:rsidRPr="006C6CF1">
        <w:rPr>
          <w:rFonts w:ascii="Times New Roman" w:hAnsi="Times New Roman" w:cs="Times New Roman"/>
          <w:i/>
          <w:iCs/>
          <w:szCs w:val="22"/>
          <w:lang w:val="en-GB" w:bidi="ar-SA"/>
        </w:rPr>
        <w:t xml:space="preserve">obstetric conditions </w:t>
      </w:r>
    </w:p>
    <w:p w14:paraId="7979251C" w14:textId="77777777" w:rsidR="008960C4" w:rsidRPr="008960C4" w:rsidRDefault="008960C4">
      <w:pPr>
        <w:rPr>
          <w:lang w:val="en-GB"/>
        </w:rPr>
      </w:pPr>
    </w:p>
    <w:sectPr w:rsidR="008960C4" w:rsidRPr="008960C4" w:rsidSect="008960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4416A"/>
    <w:multiLevelType w:val="hybridMultilevel"/>
    <w:tmpl w:val="9230E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957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C4"/>
    <w:rsid w:val="000154E2"/>
    <w:rsid w:val="0003380D"/>
    <w:rsid w:val="00034CBE"/>
    <w:rsid w:val="000D1B22"/>
    <w:rsid w:val="000F105F"/>
    <w:rsid w:val="000F708C"/>
    <w:rsid w:val="00102667"/>
    <w:rsid w:val="00140F4E"/>
    <w:rsid w:val="00164D06"/>
    <w:rsid w:val="00183319"/>
    <w:rsid w:val="001D4463"/>
    <w:rsid w:val="001F0E81"/>
    <w:rsid w:val="001F5F2A"/>
    <w:rsid w:val="00203A61"/>
    <w:rsid w:val="00205192"/>
    <w:rsid w:val="002053FB"/>
    <w:rsid w:val="002367F2"/>
    <w:rsid w:val="0026099F"/>
    <w:rsid w:val="0027268B"/>
    <w:rsid w:val="00273404"/>
    <w:rsid w:val="00277729"/>
    <w:rsid w:val="00290E14"/>
    <w:rsid w:val="00291301"/>
    <w:rsid w:val="00340E3C"/>
    <w:rsid w:val="0034443F"/>
    <w:rsid w:val="003A0AB1"/>
    <w:rsid w:val="003C2F9D"/>
    <w:rsid w:val="00401CB0"/>
    <w:rsid w:val="00473B0D"/>
    <w:rsid w:val="004A025F"/>
    <w:rsid w:val="004B28B3"/>
    <w:rsid w:val="00512A07"/>
    <w:rsid w:val="005559BC"/>
    <w:rsid w:val="00556660"/>
    <w:rsid w:val="00594D3F"/>
    <w:rsid w:val="005E0120"/>
    <w:rsid w:val="005F0553"/>
    <w:rsid w:val="00606823"/>
    <w:rsid w:val="006069E5"/>
    <w:rsid w:val="00657428"/>
    <w:rsid w:val="00664521"/>
    <w:rsid w:val="00670C4E"/>
    <w:rsid w:val="006A6C7C"/>
    <w:rsid w:val="006C6CF1"/>
    <w:rsid w:val="00764553"/>
    <w:rsid w:val="0078495E"/>
    <w:rsid w:val="00785195"/>
    <w:rsid w:val="007C1D99"/>
    <w:rsid w:val="007E516B"/>
    <w:rsid w:val="008120D2"/>
    <w:rsid w:val="00814919"/>
    <w:rsid w:val="00824603"/>
    <w:rsid w:val="008866F3"/>
    <w:rsid w:val="008960C4"/>
    <w:rsid w:val="008A1556"/>
    <w:rsid w:val="008A1A95"/>
    <w:rsid w:val="008B4178"/>
    <w:rsid w:val="008B6220"/>
    <w:rsid w:val="00904335"/>
    <w:rsid w:val="009064DD"/>
    <w:rsid w:val="009C709C"/>
    <w:rsid w:val="009E3511"/>
    <w:rsid w:val="009E4C9D"/>
    <w:rsid w:val="00A04DF6"/>
    <w:rsid w:val="00A74050"/>
    <w:rsid w:val="00AB36BC"/>
    <w:rsid w:val="00AB5206"/>
    <w:rsid w:val="00AC3E21"/>
    <w:rsid w:val="00B558FB"/>
    <w:rsid w:val="00BA48F6"/>
    <w:rsid w:val="00BE4DF4"/>
    <w:rsid w:val="00BF4C7B"/>
    <w:rsid w:val="00C039A1"/>
    <w:rsid w:val="00C42E3B"/>
    <w:rsid w:val="00C72956"/>
    <w:rsid w:val="00CA51BB"/>
    <w:rsid w:val="00CB2C0B"/>
    <w:rsid w:val="00CC3979"/>
    <w:rsid w:val="00D37F21"/>
    <w:rsid w:val="00D55EBC"/>
    <w:rsid w:val="00D66589"/>
    <w:rsid w:val="00D8104A"/>
    <w:rsid w:val="00D839CA"/>
    <w:rsid w:val="00D85615"/>
    <w:rsid w:val="00DC5058"/>
    <w:rsid w:val="00DD0B63"/>
    <w:rsid w:val="00E00F52"/>
    <w:rsid w:val="00E063A1"/>
    <w:rsid w:val="00E2552B"/>
    <w:rsid w:val="00E76F9E"/>
    <w:rsid w:val="00EC1513"/>
    <w:rsid w:val="00EC2E6E"/>
    <w:rsid w:val="00F06A39"/>
    <w:rsid w:val="00F07CE1"/>
    <w:rsid w:val="00F53D78"/>
    <w:rsid w:val="00F63A77"/>
    <w:rsid w:val="00FC75CA"/>
    <w:rsid w:val="00FF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A28701"/>
  <w15:chartTrackingRefBased/>
  <w15:docId w15:val="{3C112255-6086-434F-9F34-CF608CCA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0C4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421</Words>
  <Characters>2586</Characters>
  <Application>Microsoft Office Word</Application>
  <DocSecurity>0</DocSecurity>
  <Lines>287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ttaya Wongsuwanphon</dc:creator>
  <cp:keywords/>
  <dc:description/>
  <cp:lastModifiedBy>Saruttaya Wongsuwanphon</cp:lastModifiedBy>
  <cp:revision>93</cp:revision>
  <dcterms:created xsi:type="dcterms:W3CDTF">2023-12-24T20:20:00Z</dcterms:created>
  <dcterms:modified xsi:type="dcterms:W3CDTF">2023-12-2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7cae57-6552-49e7-8f82-68294c42604d</vt:lpwstr>
  </property>
</Properties>
</file>